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28595" w14:textId="77777777" w:rsidR="00FE0CD1" w:rsidRPr="00FE0CD1" w:rsidRDefault="00FE0CD1" w:rsidP="001B6492">
      <w:pPr>
        <w:pStyle w:val="Normal2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E0CD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s</w:t>
      </w:r>
    </w:p>
    <w:p w14:paraId="1AA28596" w14:textId="77777777" w:rsidR="00FE0CD1" w:rsidRPr="00FE0CD1" w:rsidRDefault="00FE0CD1" w:rsidP="001B6492">
      <w:pPr>
        <w:pStyle w:val="Normal2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A28597" w14:textId="559002B3" w:rsidR="0063310D" w:rsidRPr="00FE0CD1" w:rsidRDefault="00D15929" w:rsidP="001B6492">
      <w:pPr>
        <w:pStyle w:val="Normal2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E0CD1"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 w:rsidR="0063310D" w:rsidRPr="00FE0CD1">
        <w:rPr>
          <w:rFonts w:ascii="Times New Roman" w:eastAsia="Times New Roman" w:hAnsi="Times New Roman" w:cs="Times New Roman"/>
          <w:b/>
          <w:bCs/>
          <w:sz w:val="24"/>
          <w:szCs w:val="24"/>
        </w:rPr>
        <w:t>: Procedure to optimize THR product</w:t>
      </w:r>
      <w:r w:rsidR="001B64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E355C" w:rsidRPr="00FE0CD1">
        <w:rPr>
          <w:rFonts w:ascii="Times New Roman" w:eastAsia="Times New Roman" w:hAnsi="Times New Roman" w:cs="Times New Roman"/>
          <w:b/>
          <w:bCs/>
          <w:sz w:val="24"/>
          <w:szCs w:val="24"/>
        </w:rPr>
        <w:t>in phase 2</w:t>
      </w:r>
    </w:p>
    <w:p w14:paraId="1AA28598" w14:textId="77777777" w:rsidR="00D15929" w:rsidRPr="00FE0CD1" w:rsidRDefault="00D15929" w:rsidP="001B6492">
      <w:pPr>
        <w:pStyle w:val="Normal2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9"/>
        <w:gridCol w:w="6741"/>
      </w:tblGrid>
      <w:tr w:rsidR="0063310D" w:rsidRPr="00FE0CD1" w14:paraId="1AA2859B" w14:textId="77777777" w:rsidTr="0063310D">
        <w:trPr>
          <w:trHeight w:val="113"/>
        </w:trPr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99" w14:textId="77777777" w:rsidR="0063310D" w:rsidRPr="00FE0CD1" w:rsidRDefault="0063310D" w:rsidP="001B6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tivities</w:t>
            </w:r>
          </w:p>
        </w:tc>
        <w:tc>
          <w:tcPr>
            <w:tcW w:w="3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9A" w14:textId="77777777" w:rsidR="0063310D" w:rsidRPr="00FE0CD1" w:rsidRDefault="0063310D" w:rsidP="001B6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tails</w:t>
            </w:r>
          </w:p>
        </w:tc>
      </w:tr>
      <w:tr w:rsidR="0063310D" w:rsidRPr="00FE0CD1" w14:paraId="1AA2859E" w14:textId="77777777" w:rsidTr="0063310D">
        <w:trPr>
          <w:trHeight w:val="113"/>
        </w:trPr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9C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 of Ingredients</w:t>
            </w:r>
          </w:p>
        </w:tc>
        <w:tc>
          <w:tcPr>
            <w:tcW w:w="3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9D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• Commonly available and consumed foods as identified in the formative phase 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 Identifying ingredients from existing THRs suitable for reformulation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 Final selection will be based on nutritive value, local availability, and cost.</w:t>
            </w:r>
          </w:p>
        </w:tc>
      </w:tr>
      <w:tr w:rsidR="0063310D" w:rsidRPr="00FE0CD1" w14:paraId="1AA285A2" w14:textId="77777777" w:rsidTr="0063310D">
        <w:trPr>
          <w:trHeight w:val="113"/>
        </w:trPr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9F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 Formulation and Production</w:t>
            </w:r>
          </w:p>
        </w:tc>
        <w:tc>
          <w:tcPr>
            <w:tcW w:w="3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A0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• 2–3 most acceptable, nutritious food blends will be formulated (teams </w:t>
            </w:r>
            <w:r w:rsidR="004213FB"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 optimization software to develop the blends</w:t>
            </w:r>
            <w:r w:rsidR="004213FB"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.</w:t>
            </w:r>
          </w:p>
          <w:p w14:paraId="1AA285A1" w14:textId="14EC346B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• Additional costs for production, packaging, and transportation will be considered.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• Formulations will meet energy density and nutrient requirements as per the 2023 </w:t>
            </w:r>
            <w:r w:rsidR="0044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ment of India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zette and WHO dietary diversity guidelines.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 Sensory evaluation will be conducted by 15–20 semi-trained institutional panelists per site.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 Revisions will be made based on expert consensus if required.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 Suitable food manufacturing units (SHGs/vendors/enterprises/industry) will be identified with necessary approvals, ensuring standardized QA/QC procedures.</w:t>
            </w:r>
          </w:p>
        </w:tc>
      </w:tr>
      <w:tr w:rsidR="0063310D" w:rsidRPr="00FE0CD1" w14:paraId="1AA285A5" w14:textId="77777777" w:rsidTr="0063310D">
        <w:trPr>
          <w:trHeight w:val="113"/>
        </w:trPr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A3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mination of Quality and Stability of Improved THRs</w:t>
            </w:r>
          </w:p>
        </w:tc>
        <w:tc>
          <w:tcPr>
            <w:tcW w:w="3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A4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• Chemical and nutritional properties (pH, water activity, moisture, protein, fat, energy, carbohydrates, selected vitamins, and minerals) will be determined using standard procedures.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 Microbiological testing will include total viable count, coliforms, Escherichia coli, Staphylococci, etc.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 Accelerated shelf-life testing will be conducted in accredited laboratories.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• All analyses will be done in FSSAI-certified laboratories; 10% of 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e samples will be sent to a second FSSAI-certified laboratory.</w:t>
            </w:r>
          </w:p>
        </w:tc>
      </w:tr>
      <w:tr w:rsidR="0063310D" w:rsidRPr="00FE0CD1" w14:paraId="1AA285AA" w14:textId="77777777" w:rsidTr="0063310D">
        <w:trPr>
          <w:trHeight w:val="113"/>
        </w:trPr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A6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ckaging and Labelling</w:t>
            </w:r>
          </w:p>
        </w:tc>
        <w:tc>
          <w:tcPr>
            <w:tcW w:w="3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A7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• Design, package size, label information, and messaging will comply with FSSAI standards and guidelines.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 Inputs from the formative phase will be incorporated into packaging and labelling.</w:t>
            </w:r>
          </w:p>
          <w:p w14:paraId="1AA285A8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•Packaging </w:t>
            </w:r>
            <w:r w:rsidR="00835010"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 distinct from existing THR packets for easy identification and distribution</w:t>
            </w:r>
          </w:p>
          <w:p w14:paraId="1AA285A9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•Improved THRs may be produced locally at each site or centrally, based on the final THR formulation per site.</w:t>
            </w:r>
          </w:p>
        </w:tc>
      </w:tr>
      <w:tr w:rsidR="0063310D" w:rsidRPr="00FE0CD1" w14:paraId="1AA285AD" w14:textId="77777777" w:rsidTr="0063310D">
        <w:trPr>
          <w:trHeight w:val="113"/>
        </w:trPr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AB" w14:textId="77777777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ation of age-appropriate, child-friendly Recipes</w:t>
            </w:r>
          </w:p>
        </w:tc>
        <w:tc>
          <w:tcPr>
            <w:tcW w:w="3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85AC" w14:textId="0108CA05" w:rsidR="0063310D" w:rsidRPr="00FE0CD1" w:rsidRDefault="0063310D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• Age-appropriate recipes will be standardized using improved THR blends.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• Recipe booklets and </w:t>
            </w:r>
            <w:r w:rsidR="009C6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eos will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 developed for recipes using home foods</w:t>
            </w:r>
          </w:p>
        </w:tc>
      </w:tr>
    </w:tbl>
    <w:p w14:paraId="1AA285AE" w14:textId="77777777" w:rsidR="000A219C" w:rsidRPr="00FE0CD1" w:rsidRDefault="000A219C" w:rsidP="001B64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A285AF" w14:textId="77777777" w:rsidR="00FE0CD1" w:rsidRPr="00FE0CD1" w:rsidRDefault="00FE0CD1" w:rsidP="001B64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0CD1">
        <w:rPr>
          <w:rFonts w:ascii="Times New Roman" w:hAnsi="Times New Roman" w:cs="Times New Roman"/>
          <w:b/>
          <w:bCs/>
          <w:sz w:val="24"/>
          <w:szCs w:val="24"/>
        </w:rPr>
        <w:t>Table 2: Services in the Intervention versus Comparator ar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FE0CD1" w:rsidRPr="00FE0CD1" w14:paraId="1AA285B3" w14:textId="77777777" w:rsidTr="00BF3439">
        <w:trPr>
          <w:trHeight w:val="20"/>
        </w:trPr>
        <w:tc>
          <w:tcPr>
            <w:tcW w:w="1667" w:type="pct"/>
            <w:vAlign w:val="center"/>
            <w:hideMark/>
          </w:tcPr>
          <w:p w14:paraId="1AA285B0" w14:textId="77777777" w:rsidR="00FE0CD1" w:rsidRPr="00FE0CD1" w:rsidRDefault="00FE0CD1" w:rsidP="001B6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1667" w:type="pct"/>
            <w:vAlign w:val="center"/>
            <w:hideMark/>
          </w:tcPr>
          <w:p w14:paraId="1AA285B1" w14:textId="77777777" w:rsidR="00FE0CD1" w:rsidRPr="00FE0CD1" w:rsidRDefault="00FE0CD1" w:rsidP="001B6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ention Arm</w:t>
            </w:r>
          </w:p>
        </w:tc>
        <w:tc>
          <w:tcPr>
            <w:tcW w:w="1666" w:type="pct"/>
            <w:vAlign w:val="center"/>
            <w:hideMark/>
          </w:tcPr>
          <w:p w14:paraId="1AA285B2" w14:textId="77777777" w:rsidR="00FE0CD1" w:rsidRPr="00FE0CD1" w:rsidRDefault="00FE0CD1" w:rsidP="001B6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ator Arm</w:t>
            </w:r>
          </w:p>
        </w:tc>
      </w:tr>
      <w:tr w:rsidR="00FE0CD1" w:rsidRPr="00FE0CD1" w14:paraId="1AA285B7" w14:textId="77777777" w:rsidTr="00BF3439">
        <w:trPr>
          <w:trHeight w:val="20"/>
        </w:trPr>
        <w:tc>
          <w:tcPr>
            <w:tcW w:w="1667" w:type="pct"/>
            <w:hideMark/>
          </w:tcPr>
          <w:p w14:paraId="1AA285B4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 distribution</w:t>
            </w:r>
          </w:p>
        </w:tc>
        <w:tc>
          <w:tcPr>
            <w:tcW w:w="1667" w:type="pct"/>
            <w:hideMark/>
          </w:tcPr>
          <w:p w14:paraId="1AA285B5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 THR (Take-home ration) packets/products with locally appropriate cookbooks/recipes in the local language(s) to help caregivers with added variety(</w:t>
            </w:r>
            <w:proofErr w:type="spellStart"/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s</w:t>
            </w:r>
            <w:proofErr w:type="spellEnd"/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to the preparations</w:t>
            </w:r>
          </w:p>
        </w:tc>
        <w:tc>
          <w:tcPr>
            <w:tcW w:w="1666" w:type="pct"/>
            <w:hideMark/>
          </w:tcPr>
          <w:p w14:paraId="1AA285B6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isting THR supply continues as per the current ICDS program.</w:t>
            </w:r>
          </w:p>
        </w:tc>
      </w:tr>
      <w:tr w:rsidR="00FE0CD1" w:rsidRPr="00FE0CD1" w14:paraId="1AA285BD" w14:textId="77777777" w:rsidTr="00BF3439">
        <w:trPr>
          <w:trHeight w:val="20"/>
        </w:trPr>
        <w:tc>
          <w:tcPr>
            <w:tcW w:w="1667" w:type="pct"/>
            <w:hideMark/>
          </w:tcPr>
          <w:p w14:paraId="1AA285B8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CC strategy</w:t>
            </w:r>
          </w:p>
        </w:tc>
        <w:tc>
          <w:tcPr>
            <w:tcW w:w="1667" w:type="pct"/>
            <w:hideMark/>
          </w:tcPr>
          <w:p w14:paraId="1AA285B9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 SBCC to have special emphasis during the home visits, with AWWs trained in enhanced SBCC delivery.</w:t>
            </w:r>
          </w:p>
          <w:p w14:paraId="1AA285BA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AA285BB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EC materials will be 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stributed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ing on complementary feeding, IYCF, and WASH.</w:t>
            </w:r>
          </w:p>
        </w:tc>
        <w:tc>
          <w:tcPr>
            <w:tcW w:w="1666" w:type="pct"/>
            <w:hideMark/>
          </w:tcPr>
          <w:p w14:paraId="1AA285BC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xisting SBCC strategies at AWCs continue as usual.</w:t>
            </w:r>
          </w:p>
        </w:tc>
      </w:tr>
      <w:tr w:rsidR="00FE0CD1" w:rsidRPr="00FE0CD1" w14:paraId="1AA285C3" w14:textId="77777777" w:rsidTr="00BF3439">
        <w:trPr>
          <w:trHeight w:val="20"/>
        </w:trPr>
        <w:tc>
          <w:tcPr>
            <w:tcW w:w="1667" w:type="pct"/>
            <w:hideMark/>
          </w:tcPr>
          <w:p w14:paraId="1AA285BE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, early child development and other activities</w:t>
            </w:r>
          </w:p>
        </w:tc>
        <w:tc>
          <w:tcPr>
            <w:tcW w:w="1667" w:type="pct"/>
            <w:hideMark/>
          </w:tcPr>
          <w:p w14:paraId="1AA285BF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selling to be provided on immunization, appropriate WASH practices, care-seeking during childhood illness, and participation in VHNDs.</w:t>
            </w:r>
          </w:p>
          <w:p w14:paraId="1AA285C0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AA285C1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tional supplementation (iron, folic acid) and deworming to be provided as per existing guidelines, with counselling of WCD and health functionaries for adoption.</w:t>
            </w:r>
          </w:p>
        </w:tc>
        <w:tc>
          <w:tcPr>
            <w:tcW w:w="1666" w:type="pct"/>
            <w:hideMark/>
          </w:tcPr>
          <w:p w14:paraId="1AA285C2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tine counselling and supplementation to be provided by the AWC team and other stakeholders as per the existing government program.</w:t>
            </w:r>
          </w:p>
        </w:tc>
      </w:tr>
      <w:tr w:rsidR="00FE0CD1" w:rsidRPr="00FE0CD1" w14:paraId="1AA285C7" w14:textId="77777777" w:rsidTr="00BF3439">
        <w:trPr>
          <w:trHeight w:val="20"/>
        </w:trPr>
        <w:tc>
          <w:tcPr>
            <w:tcW w:w="1667" w:type="pct"/>
            <w:hideMark/>
          </w:tcPr>
          <w:p w14:paraId="1AA285C4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to anganwadi workers and helpers</w:t>
            </w:r>
          </w:p>
        </w:tc>
        <w:tc>
          <w:tcPr>
            <w:tcW w:w="1667" w:type="pct"/>
            <w:hideMark/>
          </w:tcPr>
          <w:p w14:paraId="1AA285C5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and support to be provided to AWWs and functionaries for effective implementation.</w:t>
            </w:r>
          </w:p>
        </w:tc>
        <w:tc>
          <w:tcPr>
            <w:tcW w:w="1666" w:type="pct"/>
            <w:hideMark/>
          </w:tcPr>
          <w:p w14:paraId="1AA285C6" w14:textId="77777777" w:rsidR="00FE0CD1" w:rsidRPr="00FE0CD1" w:rsidRDefault="00FE0CD1" w:rsidP="001B6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tine refresher training and support by the WCD department system. No additional training or support is to be provided.</w:t>
            </w:r>
          </w:p>
        </w:tc>
      </w:tr>
    </w:tbl>
    <w:p w14:paraId="1AA285C8" w14:textId="77777777" w:rsidR="00FE0CD1" w:rsidRPr="00FE0CD1" w:rsidRDefault="00FE0CD1" w:rsidP="001B64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A285C9" w14:textId="77777777" w:rsidR="00FE0CD1" w:rsidRPr="00FE0CD1" w:rsidRDefault="00FE0CD1" w:rsidP="001B64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0CD1">
        <w:rPr>
          <w:rFonts w:ascii="Times New Roman" w:hAnsi="Times New Roman" w:cs="Times New Roman"/>
          <w:b/>
          <w:bCs/>
          <w:sz w:val="24"/>
          <w:szCs w:val="24"/>
        </w:rPr>
        <w:t>Table 3: Primary and secondary outcomes to be assessed under the longitudinal and cross-sectional compon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6"/>
        <w:gridCol w:w="2632"/>
        <w:gridCol w:w="6202"/>
      </w:tblGrid>
      <w:tr w:rsidR="00FE0CD1" w:rsidRPr="00FE0CD1" w14:paraId="1AA285CD" w14:textId="77777777" w:rsidTr="00BF3439">
        <w:trPr>
          <w:trHeight w:val="20"/>
        </w:trPr>
        <w:tc>
          <w:tcPr>
            <w:tcW w:w="273" w:type="pct"/>
          </w:tcPr>
          <w:p w14:paraId="1AA285CA" w14:textId="77777777" w:rsidR="00FE0CD1" w:rsidRPr="00FE0CD1" w:rsidRDefault="00FE0CD1" w:rsidP="001B649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>No</w:t>
            </w:r>
          </w:p>
        </w:tc>
        <w:tc>
          <w:tcPr>
            <w:tcW w:w="1409" w:type="pct"/>
          </w:tcPr>
          <w:p w14:paraId="1AA285CB" w14:textId="77777777" w:rsidR="00FE0CD1" w:rsidRPr="00FE0CD1" w:rsidRDefault="00FE0CD1" w:rsidP="001B649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>Outcomes</w:t>
            </w:r>
          </w:p>
        </w:tc>
        <w:tc>
          <w:tcPr>
            <w:tcW w:w="3318" w:type="pct"/>
          </w:tcPr>
          <w:p w14:paraId="1AA285CC" w14:textId="77777777" w:rsidR="00FE0CD1" w:rsidRPr="00FE0CD1" w:rsidRDefault="00FE0CD1" w:rsidP="001B649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>Indicators</w:t>
            </w:r>
          </w:p>
        </w:tc>
      </w:tr>
      <w:tr w:rsidR="00FE0CD1" w:rsidRPr="00FE0CD1" w14:paraId="1AA285D1" w14:textId="77777777" w:rsidTr="00BF3439">
        <w:trPr>
          <w:trHeight w:val="20"/>
        </w:trPr>
        <w:tc>
          <w:tcPr>
            <w:tcW w:w="273" w:type="pct"/>
          </w:tcPr>
          <w:p w14:paraId="1AA285CE" w14:textId="77777777" w:rsidR="00FE0CD1" w:rsidRPr="00FE0CD1" w:rsidRDefault="00FE0CD1" w:rsidP="001B6492">
            <w:pPr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409" w:type="pct"/>
          </w:tcPr>
          <w:p w14:paraId="1AA285CF" w14:textId="77777777" w:rsidR="00FE0CD1" w:rsidRPr="00FE0CD1" w:rsidRDefault="00FE0CD1" w:rsidP="001B6492">
            <w:pPr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>Primary Outcome</w:t>
            </w:r>
          </w:p>
        </w:tc>
        <w:tc>
          <w:tcPr>
            <w:tcW w:w="3318" w:type="pct"/>
          </w:tcPr>
          <w:p w14:paraId="1AA285D0" w14:textId="77777777" w:rsidR="00FE0CD1" w:rsidRPr="00FE0CD1" w:rsidRDefault="00FE0CD1" w:rsidP="001B649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eastAsia="Times New Roman" w:hAnsi="Times New Roman" w:cs="Times New Roman"/>
                <w:color w:val="000000"/>
              </w:rPr>
              <w:t>Change in weight-for-age z-score (WAZ) between baseline and 18 months of follow-up, based on WHO growth standards, among children aged 6–36 months enrolled in the longitudinal component of the study.</w:t>
            </w:r>
          </w:p>
        </w:tc>
      </w:tr>
      <w:tr w:rsidR="00FE0CD1" w:rsidRPr="00FE0CD1" w14:paraId="1AA285D5" w14:textId="77777777" w:rsidTr="00BF3439">
        <w:trPr>
          <w:trHeight w:val="20"/>
        </w:trPr>
        <w:tc>
          <w:tcPr>
            <w:tcW w:w="273" w:type="pct"/>
          </w:tcPr>
          <w:p w14:paraId="1AA285D2" w14:textId="77777777" w:rsidR="00FE0CD1" w:rsidRPr="00FE0CD1" w:rsidRDefault="00FE0CD1" w:rsidP="001B6492">
            <w:pPr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1409" w:type="pct"/>
          </w:tcPr>
          <w:p w14:paraId="1AA285D3" w14:textId="77777777" w:rsidR="00FE0CD1" w:rsidRPr="00FE0CD1" w:rsidRDefault="00FE0CD1" w:rsidP="001B6492">
            <w:pPr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>Secondary Outcome</w:t>
            </w:r>
          </w:p>
        </w:tc>
        <w:tc>
          <w:tcPr>
            <w:tcW w:w="3318" w:type="pct"/>
          </w:tcPr>
          <w:p w14:paraId="1AA285D4" w14:textId="77777777" w:rsidR="00FE0CD1" w:rsidRPr="00FE0CD1" w:rsidRDefault="00FE0CD1" w:rsidP="001B6492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E0CD1" w:rsidRPr="00FE0CD1" w14:paraId="1AA285D9" w14:textId="77777777" w:rsidTr="00BF3439">
        <w:trPr>
          <w:trHeight w:val="20"/>
        </w:trPr>
        <w:tc>
          <w:tcPr>
            <w:tcW w:w="273" w:type="pct"/>
          </w:tcPr>
          <w:p w14:paraId="1AA285D6" w14:textId="77777777" w:rsidR="00FE0CD1" w:rsidRPr="00FE0CD1" w:rsidRDefault="00FE0CD1" w:rsidP="001B6492">
            <w:pPr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2.1</w:t>
            </w:r>
          </w:p>
        </w:tc>
        <w:tc>
          <w:tcPr>
            <w:tcW w:w="1409" w:type="pct"/>
          </w:tcPr>
          <w:p w14:paraId="1AA285D7" w14:textId="77777777" w:rsidR="00FE0CD1" w:rsidRPr="00FE0CD1" w:rsidRDefault="00FE0CD1" w:rsidP="001B6492">
            <w:pPr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 xml:space="preserve">For the children aged 6-36 months in the longitudinal component </w:t>
            </w:r>
          </w:p>
        </w:tc>
        <w:tc>
          <w:tcPr>
            <w:tcW w:w="3318" w:type="pct"/>
          </w:tcPr>
          <w:p w14:paraId="1AA285D8" w14:textId="77777777" w:rsidR="00FE0CD1" w:rsidRPr="00FE0CD1" w:rsidRDefault="00FE0CD1" w:rsidP="001B6492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E0CD1" w:rsidRPr="00FE0CD1" w14:paraId="1AA285E6" w14:textId="77777777" w:rsidTr="00BF3439">
        <w:trPr>
          <w:trHeight w:val="20"/>
        </w:trPr>
        <w:tc>
          <w:tcPr>
            <w:tcW w:w="273" w:type="pct"/>
          </w:tcPr>
          <w:p w14:paraId="1AA285DA" w14:textId="77777777" w:rsidR="00FE0CD1" w:rsidRPr="00FE0CD1" w:rsidRDefault="00FE0CD1" w:rsidP="001B6492">
            <w:pPr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9" w:type="pct"/>
          </w:tcPr>
          <w:p w14:paraId="1AA285DB" w14:textId="77777777" w:rsidR="00FE0CD1" w:rsidRPr="00FE0CD1" w:rsidRDefault="00FE0CD1" w:rsidP="001B6492">
            <w:pPr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szCs w:val="24"/>
              </w:rPr>
              <w:t>Anthropometry indicators</w:t>
            </w:r>
          </w:p>
          <w:p w14:paraId="1AA285DC" w14:textId="77777777" w:rsidR="00FE0CD1" w:rsidRPr="00FE0CD1" w:rsidRDefault="00FE0CD1" w:rsidP="001B6492">
            <w:pPr>
              <w:contextualSpacing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szCs w:val="24"/>
              </w:rPr>
              <w:t>(Weight, length/height, MUAC)</w:t>
            </w:r>
          </w:p>
        </w:tc>
        <w:tc>
          <w:tcPr>
            <w:tcW w:w="3318" w:type="pct"/>
          </w:tcPr>
          <w:p w14:paraId="1AA285DD" w14:textId="77777777" w:rsidR="00FE0CD1" w:rsidRPr="00FE0CD1" w:rsidRDefault="00FE0CD1" w:rsidP="001B64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Height/length-for-age z score, HAZ</w:t>
            </w:r>
          </w:p>
          <w:p w14:paraId="1AA285DE" w14:textId="77777777" w:rsidR="00FE0CD1" w:rsidRPr="00FE0CD1" w:rsidRDefault="00FE0CD1" w:rsidP="001B64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Weight-for-height z score, WHZ</w:t>
            </w:r>
          </w:p>
          <w:p w14:paraId="1AA285DF" w14:textId="6DC887E3" w:rsidR="00FE0CD1" w:rsidRPr="00FE0CD1" w:rsidRDefault="00FE0CD1" w:rsidP="001B64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wasting (WHZ&lt;</w:t>
            </w:r>
            <w:r w:rsidR="008640BC">
              <w:rPr>
                <w:rFonts w:ascii="Times New Roman" w:hAnsi="Times New Roman" w:cs="Times New Roman"/>
              </w:rPr>
              <w:t>-</w:t>
            </w:r>
            <w:r w:rsidRPr="00FE0CD1">
              <w:rPr>
                <w:rFonts w:ascii="Times New Roman" w:hAnsi="Times New Roman" w:cs="Times New Roman"/>
              </w:rPr>
              <w:t>2 SD)</w:t>
            </w:r>
          </w:p>
          <w:p w14:paraId="1AA285E0" w14:textId="6C99A8BF" w:rsidR="00FE0CD1" w:rsidRPr="00FE0CD1" w:rsidRDefault="00FE0CD1" w:rsidP="001B64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stunting (HAZ &lt;</w:t>
            </w:r>
            <w:r w:rsidR="008640BC">
              <w:rPr>
                <w:rFonts w:ascii="Times New Roman" w:hAnsi="Times New Roman" w:cs="Times New Roman"/>
              </w:rPr>
              <w:t>-</w:t>
            </w:r>
            <w:r w:rsidRPr="00FE0CD1">
              <w:rPr>
                <w:rFonts w:ascii="Times New Roman" w:hAnsi="Times New Roman" w:cs="Times New Roman"/>
              </w:rPr>
              <w:t>2 SD)</w:t>
            </w:r>
          </w:p>
          <w:p w14:paraId="1AA285E1" w14:textId="310B25C0" w:rsidR="00FE0CD1" w:rsidRPr="00FE0CD1" w:rsidRDefault="00FE0CD1" w:rsidP="001B64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underweight (WAZ &lt;</w:t>
            </w:r>
            <w:r w:rsidR="008640BC">
              <w:rPr>
                <w:rFonts w:ascii="Times New Roman" w:hAnsi="Times New Roman" w:cs="Times New Roman"/>
              </w:rPr>
              <w:t>-</w:t>
            </w:r>
            <w:r w:rsidRPr="00FE0CD1">
              <w:rPr>
                <w:rFonts w:ascii="Times New Roman" w:hAnsi="Times New Roman" w:cs="Times New Roman"/>
              </w:rPr>
              <w:t xml:space="preserve">2 SD) </w:t>
            </w:r>
          </w:p>
          <w:p w14:paraId="1AA285E2" w14:textId="77777777" w:rsidR="00FE0CD1" w:rsidRPr="00FE0CD1" w:rsidRDefault="00FE0CD1" w:rsidP="001B64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moderate underweight (MUW) (-3 SD ≤ WAZ &lt; -2 SD)</w:t>
            </w:r>
          </w:p>
          <w:p w14:paraId="1AA285E3" w14:textId="77777777" w:rsidR="00FE0CD1" w:rsidRPr="00FE0CD1" w:rsidRDefault="00FE0CD1" w:rsidP="001B64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severe underweight (SUW) (WAZ &lt;-3 SD)</w:t>
            </w:r>
          </w:p>
          <w:p w14:paraId="1AA285E4" w14:textId="77777777" w:rsidR="00FE0CD1" w:rsidRPr="00FE0CD1" w:rsidRDefault="00FE0CD1" w:rsidP="001B64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moderate acute malnutrition (MAM) (-3 SD ≤ WHZ &lt; -2 SD)</w:t>
            </w:r>
          </w:p>
          <w:p w14:paraId="1AA285E5" w14:textId="77777777" w:rsidR="00FE0CD1" w:rsidRPr="00FE0CD1" w:rsidRDefault="00FE0CD1" w:rsidP="001B64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severe acute malnutrition (SAM) (WHZ&lt;-3 SD)</w:t>
            </w:r>
          </w:p>
        </w:tc>
      </w:tr>
      <w:tr w:rsidR="00FE0CD1" w:rsidRPr="00FE0CD1" w14:paraId="1AA285F0" w14:textId="77777777" w:rsidTr="00BF3439">
        <w:trPr>
          <w:trHeight w:val="20"/>
        </w:trPr>
        <w:tc>
          <w:tcPr>
            <w:tcW w:w="273" w:type="pct"/>
          </w:tcPr>
          <w:p w14:paraId="1AA285E7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9" w:type="pct"/>
          </w:tcPr>
          <w:p w14:paraId="1AA285E8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szCs w:val="24"/>
              </w:rPr>
              <w:t>IYCF practices, minimum dietary diversity, and nutrient intake</w:t>
            </w:r>
          </w:p>
          <w:p w14:paraId="1AA285E9" w14:textId="77777777" w:rsidR="00FE0CD1" w:rsidRPr="00FE0CD1" w:rsidRDefault="00FE0CD1" w:rsidP="001B6492">
            <w:pPr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318" w:type="pct"/>
          </w:tcPr>
          <w:p w14:paraId="1AA285EA" w14:textId="77777777" w:rsidR="00FE0CD1" w:rsidRPr="00FE0CD1" w:rsidRDefault="00FE0CD1" w:rsidP="001B64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 xml:space="preserve">% of children who received an appropriate quantity and frequency of complementary feeding </w:t>
            </w:r>
          </w:p>
          <w:p w14:paraId="1AA285EB" w14:textId="77777777" w:rsidR="00FE0CD1" w:rsidRPr="00FE0CD1" w:rsidRDefault="00FE0CD1" w:rsidP="001B64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continued breastfeeding till two years of age</w:t>
            </w:r>
          </w:p>
          <w:p w14:paraId="1AA285EC" w14:textId="77777777" w:rsidR="00FE0CD1" w:rsidRPr="00FE0CD1" w:rsidRDefault="00FE0CD1" w:rsidP="001B64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 xml:space="preserve">% of children </w:t>
            </w:r>
            <w:proofErr w:type="spellStart"/>
            <w:r w:rsidRPr="00FE0CD1">
              <w:rPr>
                <w:rFonts w:ascii="Times New Roman" w:hAnsi="Times New Roman" w:cs="Times New Roman"/>
              </w:rPr>
              <w:t>compliantwith</w:t>
            </w:r>
            <w:proofErr w:type="spellEnd"/>
            <w:r w:rsidRPr="00FE0CD1">
              <w:rPr>
                <w:rFonts w:ascii="Times New Roman" w:hAnsi="Times New Roman" w:cs="Times New Roman"/>
              </w:rPr>
              <w:t xml:space="preserve"> the THR feed for the age</w:t>
            </w:r>
          </w:p>
          <w:p w14:paraId="1AA285ED" w14:textId="77777777" w:rsidR="00FE0CD1" w:rsidRPr="00FE0CD1" w:rsidRDefault="00FE0CD1" w:rsidP="001B64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aregivers with appropriate knowledge, attitude, practice and behaviour related to the IYCF</w:t>
            </w:r>
          </w:p>
          <w:p w14:paraId="1AA285EE" w14:textId="77777777" w:rsidR="00FE0CD1" w:rsidRPr="00FE0CD1" w:rsidRDefault="00FE0CD1" w:rsidP="001B64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minimum dietary diversity (for children till 23 months of age)</w:t>
            </w:r>
          </w:p>
          <w:p w14:paraId="1AA285EF" w14:textId="77777777" w:rsidR="00FE0CD1" w:rsidRPr="00FE0CD1" w:rsidRDefault="00FE0CD1" w:rsidP="001B64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meeting the Estimated Average Requirement for macro- and micronutrients (assessed using 24-hour dietary recall)</w:t>
            </w:r>
          </w:p>
        </w:tc>
      </w:tr>
      <w:tr w:rsidR="00FE0CD1" w:rsidRPr="00FE0CD1" w14:paraId="1AA285F7" w14:textId="77777777" w:rsidTr="00BF3439">
        <w:trPr>
          <w:trHeight w:val="20"/>
        </w:trPr>
        <w:tc>
          <w:tcPr>
            <w:tcW w:w="273" w:type="pct"/>
          </w:tcPr>
          <w:p w14:paraId="1AA285F1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9" w:type="pct"/>
          </w:tcPr>
          <w:p w14:paraId="1AA285F2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szCs w:val="24"/>
              </w:rPr>
              <w:t>WASH practices</w:t>
            </w:r>
          </w:p>
        </w:tc>
        <w:tc>
          <w:tcPr>
            <w:tcW w:w="3318" w:type="pct"/>
          </w:tcPr>
          <w:p w14:paraId="1AA285F3" w14:textId="77777777" w:rsidR="00FE0CD1" w:rsidRPr="00FE0CD1" w:rsidRDefault="00FE0CD1" w:rsidP="001B649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 xml:space="preserve">% of households with access to clean drinking water </w:t>
            </w:r>
          </w:p>
          <w:p w14:paraId="1AA285F4" w14:textId="77777777" w:rsidR="00FE0CD1" w:rsidRPr="00FE0CD1" w:rsidRDefault="00FE0CD1" w:rsidP="001B649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 xml:space="preserve">% of households with access to safe sanitation and defecation </w:t>
            </w:r>
          </w:p>
          <w:p w14:paraId="1AA285F5" w14:textId="77777777" w:rsidR="00FE0CD1" w:rsidRPr="00FE0CD1" w:rsidRDefault="00FE0CD1" w:rsidP="001B649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 xml:space="preserve">% of households with good child excreta handling practices </w:t>
            </w:r>
          </w:p>
          <w:p w14:paraId="1AA285F6" w14:textId="77777777" w:rsidR="00FE0CD1" w:rsidRPr="00FE0CD1" w:rsidRDefault="00FE0CD1" w:rsidP="001B649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 xml:space="preserve">% of households with good general hygiene, handwashing practices </w:t>
            </w:r>
          </w:p>
        </w:tc>
      </w:tr>
      <w:tr w:rsidR="00FE0CD1" w:rsidRPr="00FE0CD1" w14:paraId="1AA285FD" w14:textId="77777777" w:rsidTr="00BF3439">
        <w:trPr>
          <w:trHeight w:val="20"/>
        </w:trPr>
        <w:tc>
          <w:tcPr>
            <w:tcW w:w="273" w:type="pct"/>
          </w:tcPr>
          <w:p w14:paraId="1AA285F8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9" w:type="pct"/>
          </w:tcPr>
          <w:p w14:paraId="1AA285F9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szCs w:val="24"/>
              </w:rPr>
              <w:t>Health status</w:t>
            </w:r>
          </w:p>
          <w:p w14:paraId="1AA285FA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318" w:type="pct"/>
          </w:tcPr>
          <w:p w14:paraId="1AA285FB" w14:textId="77777777" w:rsidR="00FE0CD1" w:rsidRPr="00FE0CD1" w:rsidRDefault="00FE0CD1" w:rsidP="001B649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 xml:space="preserve">% of children with acute illnesses (fever, cold/cough, diarrhoea) with appropriate care-seeking practices (last 2 weeks) </w:t>
            </w:r>
          </w:p>
          <w:p w14:paraId="1AA285FC" w14:textId="77777777" w:rsidR="00FE0CD1" w:rsidRPr="00FE0CD1" w:rsidRDefault="00FE0CD1" w:rsidP="001B649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 xml:space="preserve">% of children with full immunization status for the age </w:t>
            </w:r>
          </w:p>
        </w:tc>
      </w:tr>
      <w:tr w:rsidR="00FE0CD1" w:rsidRPr="00FE0CD1" w14:paraId="1AA28601" w14:textId="77777777" w:rsidTr="00BF3439">
        <w:trPr>
          <w:trHeight w:val="20"/>
        </w:trPr>
        <w:tc>
          <w:tcPr>
            <w:tcW w:w="273" w:type="pct"/>
          </w:tcPr>
          <w:p w14:paraId="1AA285FE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9" w:type="pct"/>
          </w:tcPr>
          <w:p w14:paraId="1AA285FF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FE0CD1">
              <w:rPr>
                <w:rFonts w:ascii="Times New Roman" w:hAnsi="Times New Roman" w:cs="Times New Roman"/>
                <w:szCs w:val="24"/>
              </w:rPr>
              <w:t xml:space="preserve">THR acceptance and usage </w:t>
            </w:r>
          </w:p>
        </w:tc>
        <w:tc>
          <w:tcPr>
            <w:tcW w:w="3318" w:type="pct"/>
          </w:tcPr>
          <w:p w14:paraId="1AA28600" w14:textId="77777777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given the THR feed appropriate for their age</w:t>
            </w:r>
          </w:p>
        </w:tc>
      </w:tr>
      <w:tr w:rsidR="00FE0CD1" w:rsidRPr="00FE0CD1" w14:paraId="1AA28605" w14:textId="77777777" w:rsidTr="00BF3439">
        <w:trPr>
          <w:trHeight w:val="20"/>
        </w:trPr>
        <w:tc>
          <w:tcPr>
            <w:tcW w:w="273" w:type="pct"/>
          </w:tcPr>
          <w:p w14:paraId="1AA28602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b/>
                <w:szCs w:val="24"/>
              </w:rPr>
              <w:t>2.2</w:t>
            </w:r>
          </w:p>
        </w:tc>
        <w:tc>
          <w:tcPr>
            <w:tcW w:w="1409" w:type="pct"/>
            <w:vAlign w:val="bottom"/>
          </w:tcPr>
          <w:p w14:paraId="1AA28603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 xml:space="preserve">For the children aged 6-36 months in the cross-sectional component </w:t>
            </w:r>
          </w:p>
        </w:tc>
        <w:tc>
          <w:tcPr>
            <w:tcW w:w="3318" w:type="pct"/>
          </w:tcPr>
          <w:p w14:paraId="1AA28604" w14:textId="77777777" w:rsidR="00FE0CD1" w:rsidRPr="00FE0CD1" w:rsidRDefault="00FE0CD1" w:rsidP="001B6492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E0CD1" w:rsidRPr="00FE0CD1" w14:paraId="1AA28612" w14:textId="77777777" w:rsidTr="00BF3439">
        <w:trPr>
          <w:trHeight w:val="20"/>
        </w:trPr>
        <w:tc>
          <w:tcPr>
            <w:tcW w:w="273" w:type="pct"/>
          </w:tcPr>
          <w:p w14:paraId="1AA28606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9" w:type="pct"/>
          </w:tcPr>
          <w:p w14:paraId="1AA28607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FE0CD1">
              <w:rPr>
                <w:rFonts w:ascii="Times New Roman" w:eastAsia="Times New Roman" w:hAnsi="Times New Roman" w:cs="Times New Roman"/>
                <w:szCs w:val="24"/>
              </w:rPr>
              <w:t>Anthropometry indicators (Weight, length/height, MUAC)</w:t>
            </w:r>
          </w:p>
        </w:tc>
        <w:tc>
          <w:tcPr>
            <w:tcW w:w="3318" w:type="pct"/>
          </w:tcPr>
          <w:p w14:paraId="1AA28608" w14:textId="77777777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Weight-for-age z score, WAZ</w:t>
            </w:r>
          </w:p>
          <w:p w14:paraId="1AA28609" w14:textId="77777777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 xml:space="preserve">Height/length-for-age z score, HAZ </w:t>
            </w:r>
          </w:p>
          <w:p w14:paraId="1AA2860A" w14:textId="77777777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 xml:space="preserve">Weight-for-height z score, WHZ </w:t>
            </w:r>
          </w:p>
          <w:p w14:paraId="1AA2860B" w14:textId="7A750A7C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wasting (WHZ&lt;</w:t>
            </w:r>
            <w:r w:rsidR="008640BC">
              <w:rPr>
                <w:rFonts w:ascii="Times New Roman" w:hAnsi="Times New Roman" w:cs="Times New Roman"/>
              </w:rPr>
              <w:t>-</w:t>
            </w:r>
            <w:r w:rsidRPr="00FE0CD1">
              <w:rPr>
                <w:rFonts w:ascii="Times New Roman" w:hAnsi="Times New Roman" w:cs="Times New Roman"/>
              </w:rPr>
              <w:t>2 SD)</w:t>
            </w:r>
          </w:p>
          <w:p w14:paraId="1AA2860C" w14:textId="2AFFB7E5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stunting (HAZ &lt;</w:t>
            </w:r>
            <w:r w:rsidR="008640BC">
              <w:rPr>
                <w:rFonts w:ascii="Times New Roman" w:hAnsi="Times New Roman" w:cs="Times New Roman"/>
              </w:rPr>
              <w:t>-</w:t>
            </w:r>
            <w:r w:rsidRPr="00FE0CD1">
              <w:rPr>
                <w:rFonts w:ascii="Times New Roman" w:hAnsi="Times New Roman" w:cs="Times New Roman"/>
              </w:rPr>
              <w:t>2 SD)</w:t>
            </w:r>
          </w:p>
          <w:p w14:paraId="1AA2860D" w14:textId="11745295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underweight (WAZ &lt;</w:t>
            </w:r>
            <w:r w:rsidR="008640BC">
              <w:rPr>
                <w:rFonts w:ascii="Times New Roman" w:hAnsi="Times New Roman" w:cs="Times New Roman"/>
              </w:rPr>
              <w:t>-</w:t>
            </w:r>
            <w:r w:rsidRPr="00FE0CD1">
              <w:rPr>
                <w:rFonts w:ascii="Times New Roman" w:hAnsi="Times New Roman" w:cs="Times New Roman"/>
              </w:rPr>
              <w:t xml:space="preserve">2 SD) </w:t>
            </w:r>
          </w:p>
          <w:p w14:paraId="1AA2860E" w14:textId="77777777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moderate underweight (MUW) (-3 SD ≤ WAZ &lt; -2 SD)</w:t>
            </w:r>
          </w:p>
          <w:p w14:paraId="1AA2860F" w14:textId="77777777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severe underweight (SUW) (WAZ &lt;-3 SD)</w:t>
            </w:r>
          </w:p>
          <w:p w14:paraId="1AA28610" w14:textId="77777777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moderate acute malnutrition (MAM) (-3 SD ≤ WHZ &lt; -2 SD)</w:t>
            </w:r>
          </w:p>
          <w:p w14:paraId="1AA28611" w14:textId="77777777" w:rsidR="00FE0CD1" w:rsidRPr="00FE0CD1" w:rsidRDefault="00FE0CD1" w:rsidP="001B64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with severe acute malnutrition (SAM) (WHZ&lt;-3 SD)</w:t>
            </w:r>
          </w:p>
        </w:tc>
      </w:tr>
      <w:tr w:rsidR="00FE0CD1" w:rsidRPr="00FE0CD1" w14:paraId="1AA28616" w14:textId="77777777" w:rsidTr="00BF3439">
        <w:trPr>
          <w:trHeight w:val="20"/>
        </w:trPr>
        <w:tc>
          <w:tcPr>
            <w:tcW w:w="273" w:type="pct"/>
          </w:tcPr>
          <w:p w14:paraId="1AA28613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9" w:type="pct"/>
          </w:tcPr>
          <w:p w14:paraId="1AA28614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FE0CD1">
              <w:rPr>
                <w:rFonts w:ascii="Times New Roman" w:hAnsi="Times New Roman" w:cs="Times New Roman"/>
                <w:szCs w:val="24"/>
              </w:rPr>
              <w:t xml:space="preserve">THR acceptance and usage </w:t>
            </w:r>
          </w:p>
        </w:tc>
        <w:tc>
          <w:tcPr>
            <w:tcW w:w="3318" w:type="pct"/>
          </w:tcPr>
          <w:p w14:paraId="1AA28615" w14:textId="77777777" w:rsidR="00FE0CD1" w:rsidRPr="00FE0CD1" w:rsidRDefault="00FE0CD1" w:rsidP="001B649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hAnsi="Times New Roman" w:cs="Times New Roman"/>
              </w:rPr>
              <w:t>% of children given the THR feed appropriate for their age</w:t>
            </w:r>
          </w:p>
        </w:tc>
      </w:tr>
      <w:tr w:rsidR="00FE0CD1" w:rsidRPr="00FE0CD1" w14:paraId="1AA2861A" w14:textId="77777777" w:rsidTr="00BF3439">
        <w:trPr>
          <w:trHeight w:val="20"/>
        </w:trPr>
        <w:tc>
          <w:tcPr>
            <w:tcW w:w="273" w:type="pct"/>
          </w:tcPr>
          <w:p w14:paraId="1AA28617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1409" w:type="pct"/>
          </w:tcPr>
          <w:p w14:paraId="1AA28618" w14:textId="77777777" w:rsidR="00FE0CD1" w:rsidRPr="00FE0CD1" w:rsidRDefault="00FE0CD1" w:rsidP="001B6492">
            <w:pPr>
              <w:pStyle w:val="Normal2"/>
              <w:tabs>
                <w:tab w:val="left" w:pos="360"/>
              </w:tabs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0CD1">
              <w:rPr>
                <w:rFonts w:ascii="Times New Roman" w:hAnsi="Times New Roman" w:cs="Times New Roman"/>
                <w:b/>
                <w:bCs/>
                <w:szCs w:val="24"/>
              </w:rPr>
              <w:t>Other outcome indicators</w:t>
            </w:r>
          </w:p>
        </w:tc>
        <w:tc>
          <w:tcPr>
            <w:tcW w:w="3318" w:type="pct"/>
          </w:tcPr>
          <w:p w14:paraId="1AA28619" w14:textId="77777777" w:rsidR="00FE0CD1" w:rsidRPr="00FE0CD1" w:rsidRDefault="00FE0CD1" w:rsidP="001B649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E0CD1">
              <w:rPr>
                <w:rFonts w:ascii="Times New Roman" w:eastAsia="Times New Roman" w:hAnsi="Times New Roman" w:cs="Times New Roman"/>
              </w:rPr>
              <w:t>Cost-effectiveness of the intervention</w:t>
            </w:r>
          </w:p>
        </w:tc>
      </w:tr>
    </w:tbl>
    <w:p w14:paraId="1AA2861B" w14:textId="6908DA0E" w:rsidR="00FE0CD1" w:rsidRPr="00FE0CD1" w:rsidRDefault="00FE0CD1" w:rsidP="001B64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E0CD1">
        <w:rPr>
          <w:rFonts w:ascii="Times New Roman" w:hAnsi="Times New Roman" w:cs="Times New Roman"/>
          <w:sz w:val="24"/>
          <w:szCs w:val="24"/>
        </w:rPr>
        <w:t xml:space="preserve">Body composition: Body composition measurement, although it would have been ideal, </w:t>
      </w:r>
      <w:r w:rsidR="00525F25">
        <w:rPr>
          <w:rFonts w:ascii="Times New Roman" w:hAnsi="Times New Roman" w:cs="Times New Roman"/>
          <w:sz w:val="24"/>
          <w:szCs w:val="24"/>
        </w:rPr>
        <w:t>has</w:t>
      </w:r>
      <w:r w:rsidRPr="00FE0CD1">
        <w:rPr>
          <w:rFonts w:ascii="Times New Roman" w:hAnsi="Times New Roman" w:cs="Times New Roman"/>
          <w:sz w:val="24"/>
          <w:szCs w:val="24"/>
        </w:rPr>
        <w:t xml:space="preserve"> not been proposed in the study due to the budget constraints.</w:t>
      </w:r>
    </w:p>
    <w:p w14:paraId="1AA2861C" w14:textId="77777777" w:rsidR="00FE0CD1" w:rsidRPr="00FE0CD1" w:rsidRDefault="00FE0CD1" w:rsidP="001B64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E0CD1" w:rsidRPr="00FE0CD1" w:rsidSect="000A21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F11ED"/>
    <w:multiLevelType w:val="hybridMultilevel"/>
    <w:tmpl w:val="A796B32A"/>
    <w:lvl w:ilvl="0" w:tplc="67CC542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E1B27"/>
    <w:multiLevelType w:val="hybridMultilevel"/>
    <w:tmpl w:val="A9603C68"/>
    <w:lvl w:ilvl="0" w:tplc="67CC542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D930CE"/>
    <w:multiLevelType w:val="hybridMultilevel"/>
    <w:tmpl w:val="F0C2F062"/>
    <w:lvl w:ilvl="0" w:tplc="67CC542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0F1917"/>
    <w:multiLevelType w:val="hybridMultilevel"/>
    <w:tmpl w:val="B32408A8"/>
    <w:lvl w:ilvl="0" w:tplc="67CC542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992CCC"/>
    <w:multiLevelType w:val="hybridMultilevel"/>
    <w:tmpl w:val="A9047024"/>
    <w:lvl w:ilvl="0" w:tplc="67CC542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FC5B16"/>
    <w:multiLevelType w:val="hybridMultilevel"/>
    <w:tmpl w:val="2B9AF796"/>
    <w:lvl w:ilvl="0" w:tplc="67CC542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642500"/>
    <w:multiLevelType w:val="hybridMultilevel"/>
    <w:tmpl w:val="41163E16"/>
    <w:lvl w:ilvl="0" w:tplc="67CC542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56822280">
    <w:abstractNumId w:val="5"/>
  </w:num>
  <w:num w:numId="2" w16cid:durableId="1534340198">
    <w:abstractNumId w:val="6"/>
  </w:num>
  <w:num w:numId="3" w16cid:durableId="1672445185">
    <w:abstractNumId w:val="0"/>
  </w:num>
  <w:num w:numId="4" w16cid:durableId="847135430">
    <w:abstractNumId w:val="1"/>
  </w:num>
  <w:num w:numId="5" w16cid:durableId="1181316485">
    <w:abstractNumId w:val="3"/>
  </w:num>
  <w:num w:numId="6" w16cid:durableId="1908808440">
    <w:abstractNumId w:val="2"/>
  </w:num>
  <w:num w:numId="7" w16cid:durableId="6884837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0D"/>
    <w:rsid w:val="00010813"/>
    <w:rsid w:val="000A219C"/>
    <w:rsid w:val="001B6492"/>
    <w:rsid w:val="003546F8"/>
    <w:rsid w:val="004213FB"/>
    <w:rsid w:val="00441010"/>
    <w:rsid w:val="004F2AC1"/>
    <w:rsid w:val="005175FD"/>
    <w:rsid w:val="00525F25"/>
    <w:rsid w:val="0063310D"/>
    <w:rsid w:val="00744175"/>
    <w:rsid w:val="00760D2E"/>
    <w:rsid w:val="00787640"/>
    <w:rsid w:val="00835010"/>
    <w:rsid w:val="008640BC"/>
    <w:rsid w:val="008F7250"/>
    <w:rsid w:val="009C6569"/>
    <w:rsid w:val="00AE355C"/>
    <w:rsid w:val="00B171E5"/>
    <w:rsid w:val="00BF651A"/>
    <w:rsid w:val="00D15929"/>
    <w:rsid w:val="00FE0C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A28595"/>
  <w15:docId w15:val="{6AB4A019-9DA7-4E6F-9E0B-1F301BC1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10D"/>
    <w:rPr>
      <w:rFonts w:ascii="Calibri" w:eastAsia="Calibri" w:hAnsi="Calibri" w:cs="Mang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rsid w:val="0063310D"/>
    <w:rPr>
      <w:rFonts w:ascii="Calibri" w:eastAsia="Calibri" w:hAnsi="Calibri" w:cs="Calibri"/>
      <w:szCs w:val="22"/>
    </w:rPr>
  </w:style>
  <w:style w:type="paragraph" w:styleId="ListParagraph">
    <w:name w:val="List Paragraph"/>
    <w:basedOn w:val="Normal"/>
    <w:uiPriority w:val="34"/>
    <w:qFormat/>
    <w:rsid w:val="00FE0C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FE0CD1"/>
    <w:pPr>
      <w:spacing w:after="0" w:line="240" w:lineRule="auto"/>
    </w:pPr>
    <w:rPr>
      <w:kern w:val="2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1</Words>
  <Characters>5640</Characters>
  <Application>Microsoft Office Word</Application>
  <DocSecurity>0</DocSecurity>
  <Lines>235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unali Zode</dc:creator>
  <cp:lastModifiedBy>Mrunali Zode</cp:lastModifiedBy>
  <cp:revision>2</cp:revision>
  <dcterms:created xsi:type="dcterms:W3CDTF">2025-09-24T11:23:00Z</dcterms:created>
  <dcterms:modified xsi:type="dcterms:W3CDTF">2025-09-24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774816-c8e3-4911-975c-fddd93317dc8</vt:lpwstr>
  </property>
</Properties>
</file>